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5B800" w14:textId="3CD7C845" w:rsidR="00934188" w:rsidRPr="00934188" w:rsidRDefault="00934188" w:rsidP="00934188">
      <w:pPr>
        <w:rPr>
          <w:rFonts w:ascii="Times New Roman" w:hAnsi="Times New Roman" w:cs="Times New Roman"/>
          <w:sz w:val="24"/>
          <w:szCs w:val="24"/>
        </w:rPr>
      </w:pPr>
      <w:r w:rsidRPr="00F4096B">
        <w:rPr>
          <w:rFonts w:ascii="Times New Roman" w:hAnsi="Times New Roman" w:cs="Times New Roman"/>
          <w:sz w:val="24"/>
          <w:szCs w:val="24"/>
        </w:rPr>
        <w:t>Table S7</w:t>
      </w:r>
      <w:r w:rsidRPr="00934188">
        <w:rPr>
          <w:rFonts w:ascii="Times New Roman" w:hAnsi="Times New Roman" w:cs="Times New Roman"/>
          <w:sz w:val="24"/>
          <w:szCs w:val="24"/>
        </w:rPr>
        <w:t xml:space="preserve">. </w:t>
      </w:r>
      <w:r w:rsidR="00F4096B" w:rsidRPr="00F4096B">
        <w:rPr>
          <w:rFonts w:ascii="Times New Roman" w:hAnsi="Times New Roman" w:cs="Times New Roman"/>
          <w:sz w:val="24"/>
          <w:szCs w:val="24"/>
        </w:rPr>
        <w:t xml:space="preserve">The differentially expressed </w:t>
      </w:r>
      <w:r w:rsidR="00F4096B" w:rsidRPr="00934188">
        <w:rPr>
          <w:rFonts w:ascii="Times New Roman" w:hAnsi="Times New Roman" w:cs="Times New Roman"/>
          <w:sz w:val="24"/>
          <w:szCs w:val="24"/>
        </w:rPr>
        <w:t>miRNAs binding with CASP6 in CRC</w:t>
      </w:r>
    </w:p>
    <w:tbl>
      <w:tblPr>
        <w:tblStyle w:val="a7"/>
        <w:tblW w:w="8789" w:type="dxa"/>
        <w:jc w:val="center"/>
        <w:tblLook w:val="04A0" w:firstRow="1" w:lastRow="0" w:firstColumn="1" w:lastColumn="0" w:noHBand="0" w:noVBand="1"/>
      </w:tblPr>
      <w:tblGrid>
        <w:gridCol w:w="1418"/>
        <w:gridCol w:w="1276"/>
        <w:gridCol w:w="894"/>
        <w:gridCol w:w="1363"/>
        <w:gridCol w:w="1145"/>
        <w:gridCol w:w="955"/>
        <w:gridCol w:w="1738"/>
      </w:tblGrid>
      <w:tr w:rsidR="00934188" w:rsidRPr="00934188" w14:paraId="4B02EF81" w14:textId="77777777" w:rsidTr="00934188">
        <w:trPr>
          <w:trHeight w:val="899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70AD7F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inding Gen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BC9E48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rnaid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10EC06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inding P-value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3B810B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cessibility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D234D3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umber of Pairings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41547A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inding Region Length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528D49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ongest Consecutive Pairings</w:t>
            </w:r>
          </w:p>
        </w:tc>
      </w:tr>
      <w:tr w:rsidR="00934188" w:rsidRPr="00934188" w14:paraId="2ADE0AC0" w14:textId="77777777" w:rsidTr="00934188">
        <w:trPr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AAF45D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SP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6D7F16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sa-miR-509-3-5p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B126AA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252005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45</w:t>
            </w:r>
            <w:r w:rsidRPr="00934188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*</w:t>
            </w: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  <w:r w:rsidRPr="00934188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-5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4A5EF8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2A3360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01B734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934188" w:rsidRPr="00934188" w14:paraId="55EA29A3" w14:textId="77777777" w:rsidTr="00934188">
        <w:trPr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4F3ED2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B450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sa-miR-31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397B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E40D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58</w:t>
            </w:r>
            <w:r w:rsidRPr="00934188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*</w:t>
            </w: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  <w:r w:rsidRPr="00934188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7B53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E643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5A47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934188" w:rsidRPr="00934188" w14:paraId="1ECD997C" w14:textId="77777777" w:rsidTr="00934188">
        <w:trPr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4C35DF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75D0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sa-miR-44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A98B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126F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011946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1D77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42B6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09D8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934188" w:rsidRPr="00934188" w14:paraId="523FD5E8" w14:textId="77777777" w:rsidTr="00934188">
        <w:trPr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85E0D2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A9A9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sa-miR-4763-3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9C46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0823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002049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1755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F205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70FF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934188" w:rsidRPr="00934188" w14:paraId="2322BE3D" w14:textId="77777777" w:rsidTr="00934188">
        <w:trPr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FDF501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0B65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sa-miR-60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E80C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03B5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8</w:t>
            </w:r>
            <w:r w:rsidRPr="00934188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*</w:t>
            </w: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  <w:r w:rsidRPr="00934188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E714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F08A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A4CA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934188" w:rsidRPr="00934188" w14:paraId="05A44B4B" w14:textId="77777777" w:rsidTr="00934188">
        <w:trPr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E8F086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E74C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sa-miR-340-3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254D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DAE1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004977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D6C2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B568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23F5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934188" w:rsidRPr="00934188" w14:paraId="19C37DF9" w14:textId="77777777" w:rsidTr="00934188">
        <w:trPr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E93532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7470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sa-miR-44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CC26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9104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7</w:t>
            </w:r>
            <w:r w:rsidRPr="00934188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*</w:t>
            </w: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  <w:r w:rsidRPr="00934188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1DAB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1372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CC97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</w:t>
            </w:r>
          </w:p>
        </w:tc>
      </w:tr>
      <w:tr w:rsidR="00934188" w:rsidRPr="00934188" w14:paraId="02536467" w14:textId="77777777" w:rsidTr="00934188">
        <w:trPr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C46703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B0C8B7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sa-miR-60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10DA3C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1341F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0020495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895AB6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69BC9B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753A88" w14:textId="77777777" w:rsidR="00934188" w:rsidRPr="00934188" w:rsidRDefault="00934188" w:rsidP="009341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341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</w:tbl>
    <w:p w14:paraId="23CCE887" w14:textId="77777777" w:rsidR="00762DBF" w:rsidRPr="00934188" w:rsidRDefault="00762DBF">
      <w:pPr>
        <w:rPr>
          <w:rFonts w:ascii="Times New Roman" w:hAnsi="Times New Roman" w:cs="Times New Roman"/>
        </w:rPr>
      </w:pPr>
    </w:p>
    <w:sectPr w:rsidR="00762DBF" w:rsidRPr="00934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29DA0" w14:textId="77777777" w:rsidR="00C7511C" w:rsidRDefault="00C7511C" w:rsidP="00934188">
      <w:r>
        <w:separator/>
      </w:r>
    </w:p>
  </w:endnote>
  <w:endnote w:type="continuationSeparator" w:id="0">
    <w:p w14:paraId="63FA8B7D" w14:textId="77777777" w:rsidR="00C7511C" w:rsidRDefault="00C7511C" w:rsidP="00934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8D73C" w14:textId="77777777" w:rsidR="00C7511C" w:rsidRDefault="00C7511C" w:rsidP="00934188">
      <w:r>
        <w:separator/>
      </w:r>
    </w:p>
  </w:footnote>
  <w:footnote w:type="continuationSeparator" w:id="0">
    <w:p w14:paraId="0B44E9DB" w14:textId="77777777" w:rsidR="00C7511C" w:rsidRDefault="00C7511C" w:rsidP="00934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zNzczNjMwNjQ2NjRS0lEKTi0uzszPAykwqgUAUa2nwywAAAA="/>
    <w:docVar w:name="KY_MEDREF_DOCUID" w:val="{ADC8F17F-21FB-44CF-B7F3-E4689312F399}"/>
    <w:docVar w:name="KY_MEDREF_VERSION" w:val="3"/>
  </w:docVars>
  <w:rsids>
    <w:rsidRoot w:val="00934188"/>
    <w:rsid w:val="00094EE6"/>
    <w:rsid w:val="00762DBF"/>
    <w:rsid w:val="00934188"/>
    <w:rsid w:val="00C7511C"/>
    <w:rsid w:val="00F4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1CEB7"/>
  <w15:chartTrackingRefBased/>
  <w15:docId w15:val="{B805A216-D2D8-4471-929F-3CF265A6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4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4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4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4188"/>
    <w:rPr>
      <w:sz w:val="18"/>
      <w:szCs w:val="18"/>
    </w:rPr>
  </w:style>
  <w:style w:type="table" w:styleId="a7">
    <w:name w:val="Table Grid"/>
    <w:basedOn w:val="a1"/>
    <w:uiPriority w:val="59"/>
    <w:rsid w:val="0093418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Lee</dc:creator>
  <cp:keywords/>
  <dc:description/>
  <cp:lastModifiedBy>Mr Lee</cp:lastModifiedBy>
  <cp:revision>2</cp:revision>
  <dcterms:created xsi:type="dcterms:W3CDTF">2022-02-07T03:20:00Z</dcterms:created>
  <dcterms:modified xsi:type="dcterms:W3CDTF">2022-03-30T15:44:00Z</dcterms:modified>
</cp:coreProperties>
</file>